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8F3A2" w14:textId="77777777" w:rsidR="003941DA" w:rsidRPr="00B85682" w:rsidRDefault="003941DA" w:rsidP="003941DA">
      <w:pPr>
        <w:rPr>
          <w:rFonts w:eastAsia="Gulim"/>
          <w:bCs/>
          <w:shd w:val="clear" w:color="auto" w:fill="FFFFFF"/>
        </w:rPr>
      </w:pPr>
      <w:r>
        <w:rPr>
          <w:b/>
        </w:rPr>
        <w:t>Table S</w:t>
      </w:r>
      <w:r w:rsidRPr="00B85682">
        <w:rPr>
          <w:b/>
        </w:rPr>
        <w:t>6</w:t>
      </w:r>
      <w:r>
        <w:rPr>
          <w:b/>
        </w:rPr>
        <w:t>.</w:t>
      </w:r>
      <w:r w:rsidRPr="00B85682">
        <w:rPr>
          <w:rFonts w:eastAsia="Gulim"/>
          <w:b/>
          <w:bCs/>
        </w:rPr>
        <w:t xml:space="preserve"> </w:t>
      </w:r>
      <w:r w:rsidRPr="00B85682">
        <w:rPr>
          <w:rFonts w:eastAsia="Gulim"/>
          <w:bCs/>
        </w:rPr>
        <w:t>Comparison of GII for the main prey species between broadbill swordfish within and beyond the SCB region. Values of mean GII, bootstrapped 95% CIs and % bootstrap runs in which each prey type was in each of two categories of swordfish. If more than 95% (or fewer than 5%) of runs show the prey type was more important in one region than the other, we consider the difference to be significant. </w:t>
      </w:r>
      <w:r w:rsidRPr="00B85682">
        <w:t>East = within the SCB subregion, West</w:t>
      </w:r>
      <w:r>
        <w:t xml:space="preserve"> </w:t>
      </w:r>
      <w:r w:rsidRPr="00B85682">
        <w:t xml:space="preserve"> = beyond the SCB subregion</w:t>
      </w:r>
      <w:r w:rsidRPr="00B85682">
        <w:rPr>
          <w:rFonts w:eastAsia="Gulim"/>
          <w:bCs/>
        </w:rPr>
        <w:t xml:space="preserve">. </w:t>
      </w:r>
      <w:r w:rsidRPr="00B85682">
        <w:rPr>
          <w:rFonts w:eastAsia="Gulim"/>
          <w:bCs/>
          <w:shd w:val="clear" w:color="auto" w:fill="FFFFFF"/>
        </w:rPr>
        <w:t>These results are generally consistent with inferences from non-overlap of 95% CIs.</w:t>
      </w:r>
    </w:p>
    <w:p w14:paraId="39378AD5" w14:textId="77777777" w:rsidR="003941DA" w:rsidRPr="00B85682" w:rsidRDefault="003941DA" w:rsidP="003941DA">
      <w:pPr>
        <w:rPr>
          <w:rFonts w:ascii="Calibri" w:eastAsia="Gulim" w:hAnsi="Calibri"/>
          <w:bCs/>
          <w:shd w:val="clear" w:color="auto" w:fill="FFFFFF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19"/>
        <w:gridCol w:w="1576"/>
        <w:gridCol w:w="1576"/>
        <w:gridCol w:w="1508"/>
      </w:tblGrid>
      <w:tr w:rsidR="003941DA" w:rsidRPr="00B85682" w14:paraId="2C92BD44" w14:textId="77777777" w:rsidTr="00AA64C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E652" w14:textId="77777777" w:rsidR="003941DA" w:rsidRPr="00B85682" w:rsidRDefault="003941DA" w:rsidP="00AA64C9">
            <w:pPr>
              <w:rPr>
                <w:b/>
                <w:bCs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A292" w14:textId="77777777" w:rsidR="003941DA" w:rsidRPr="00B85682" w:rsidRDefault="003941DA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Mean GII and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7928" w14:textId="77777777" w:rsidR="003941DA" w:rsidRPr="00B85682" w:rsidRDefault="003941DA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Bootstrap results</w:t>
            </w:r>
          </w:p>
        </w:tc>
      </w:tr>
      <w:tr w:rsidR="003941DA" w:rsidRPr="00B85682" w14:paraId="3A3D5E75" w14:textId="77777777" w:rsidTr="00AA64C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99FC" w14:textId="77777777" w:rsidR="003941DA" w:rsidRPr="00B85682" w:rsidRDefault="003941DA" w:rsidP="00AA64C9">
            <w:pPr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Prey ta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1D4B" w14:textId="77777777" w:rsidR="003941DA" w:rsidRPr="00B85682" w:rsidRDefault="003941DA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BA60C" w14:textId="77777777" w:rsidR="003941DA" w:rsidRPr="00B85682" w:rsidRDefault="003941DA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W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DC361" w14:textId="77777777" w:rsidR="003941DA" w:rsidRPr="00B85682" w:rsidRDefault="003941DA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% runs East&gt;West</w:t>
            </w:r>
          </w:p>
        </w:tc>
      </w:tr>
      <w:tr w:rsidR="003941DA" w:rsidRPr="00B85682" w14:paraId="242A8FA7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7443" w14:textId="77777777" w:rsidR="003941DA" w:rsidRPr="00B85682" w:rsidRDefault="003941DA" w:rsidP="00AA64C9">
            <w:pPr>
              <w:rPr>
                <w:b/>
                <w:sz w:val="16"/>
              </w:rPr>
            </w:pPr>
            <w:r w:rsidRPr="00B85682">
              <w:rPr>
                <w:b/>
                <w:sz w:val="16"/>
              </w:rPr>
              <w:t>Jumbo s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0C4D" w14:textId="77777777" w:rsidR="003941DA" w:rsidRPr="00B85682" w:rsidRDefault="003941DA" w:rsidP="00AA64C9">
            <w:pPr>
              <w:rPr>
                <w:sz w:val="16"/>
              </w:rPr>
            </w:pPr>
            <w:r w:rsidRPr="00B85682">
              <w:rPr>
                <w:sz w:val="16"/>
              </w:rPr>
              <w:t>88.86 (78.79 - 9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B745" w14:textId="77777777" w:rsidR="003941DA" w:rsidRPr="00B85682" w:rsidRDefault="003941DA" w:rsidP="00AA64C9">
            <w:pPr>
              <w:rPr>
                <w:sz w:val="16"/>
              </w:rPr>
            </w:pPr>
            <w:r w:rsidRPr="00B85682">
              <w:rPr>
                <w:sz w:val="16"/>
              </w:rPr>
              <w:t>53.03 (40.69 - 6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AEFA" w14:textId="77777777" w:rsidR="003941DA" w:rsidRPr="00B85682" w:rsidRDefault="003941DA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100.0</w:t>
            </w:r>
          </w:p>
        </w:tc>
      </w:tr>
      <w:tr w:rsidR="003941DA" w:rsidRPr="00B85682" w14:paraId="736C183B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C38D" w14:textId="77777777" w:rsidR="003941DA" w:rsidRPr="00B85682" w:rsidRDefault="003941DA" w:rsidP="00AA64C9">
            <w:pPr>
              <w:rPr>
                <w:b/>
                <w:i/>
                <w:iCs/>
                <w:sz w:val="16"/>
              </w:rPr>
            </w:pPr>
            <w:r w:rsidRPr="00B85682">
              <w:rPr>
                <w:b/>
                <w:i/>
                <w:iCs/>
                <w:sz w:val="16"/>
              </w:rPr>
              <w:t>Gonatopsis bore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AF73" w14:textId="77777777" w:rsidR="003941DA" w:rsidRPr="00B85682" w:rsidRDefault="003941DA" w:rsidP="00AA64C9">
            <w:pPr>
              <w:rPr>
                <w:sz w:val="16"/>
              </w:rPr>
            </w:pPr>
            <w:r w:rsidRPr="00B85682">
              <w:rPr>
                <w:sz w:val="16"/>
              </w:rPr>
              <w:t>45.73 (40.68 - 5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7D3C" w14:textId="77777777" w:rsidR="003941DA" w:rsidRPr="00B85682" w:rsidRDefault="003941DA" w:rsidP="00AA64C9">
            <w:pPr>
              <w:rPr>
                <w:sz w:val="16"/>
              </w:rPr>
            </w:pPr>
            <w:r w:rsidRPr="00B85682">
              <w:rPr>
                <w:sz w:val="16"/>
              </w:rPr>
              <w:t>60.82 (50.98 - 7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31F3" w14:textId="77777777" w:rsidR="003941DA" w:rsidRPr="00B85682" w:rsidRDefault="003941DA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0.3</w:t>
            </w:r>
          </w:p>
        </w:tc>
      </w:tr>
      <w:tr w:rsidR="003941DA" w:rsidRPr="00B85682" w14:paraId="369CFA18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914A" w14:textId="77777777" w:rsidR="003941DA" w:rsidRPr="00B85682" w:rsidRDefault="003941DA" w:rsidP="00AA64C9">
            <w:pPr>
              <w:rPr>
                <w:b/>
                <w:sz w:val="16"/>
              </w:rPr>
            </w:pPr>
            <w:proofErr w:type="spellStart"/>
            <w:r w:rsidRPr="00B85682">
              <w:rPr>
                <w:b/>
                <w:i/>
                <w:iCs/>
                <w:sz w:val="16"/>
              </w:rPr>
              <w:t>Abraliopsis</w:t>
            </w:r>
            <w:proofErr w:type="spellEnd"/>
            <w:r w:rsidRPr="00B85682">
              <w:rPr>
                <w:b/>
                <w:sz w:val="16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6F1F" w14:textId="77777777" w:rsidR="003941DA" w:rsidRPr="00B85682" w:rsidRDefault="003941DA" w:rsidP="00AA64C9">
            <w:pPr>
              <w:rPr>
                <w:sz w:val="16"/>
              </w:rPr>
            </w:pPr>
            <w:r w:rsidRPr="00B85682">
              <w:rPr>
                <w:sz w:val="16"/>
              </w:rPr>
              <w:t>30.16 (25.21 - 3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A452" w14:textId="77777777" w:rsidR="003941DA" w:rsidRPr="00B85682" w:rsidRDefault="003941DA" w:rsidP="00AA64C9">
            <w:pPr>
              <w:rPr>
                <w:sz w:val="16"/>
              </w:rPr>
            </w:pPr>
            <w:r w:rsidRPr="00B85682">
              <w:rPr>
                <w:sz w:val="16"/>
              </w:rPr>
              <w:t>23.95 (16.84 - 3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B023" w14:textId="77777777" w:rsidR="003941DA" w:rsidRPr="00B85682" w:rsidRDefault="003941DA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93.1</w:t>
            </w:r>
          </w:p>
        </w:tc>
      </w:tr>
      <w:tr w:rsidR="003941DA" w:rsidRPr="00B85682" w14:paraId="0870B787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3A38" w14:textId="77777777" w:rsidR="003941DA" w:rsidRPr="00B85682" w:rsidRDefault="003941DA" w:rsidP="00AA64C9">
            <w:pPr>
              <w:rPr>
                <w:b/>
                <w:sz w:val="16"/>
              </w:rPr>
            </w:pPr>
            <w:r w:rsidRPr="00B85682">
              <w:rPr>
                <w:b/>
                <w:i/>
                <w:iCs/>
                <w:sz w:val="16"/>
              </w:rPr>
              <w:t>Gonatus</w:t>
            </w:r>
            <w:r w:rsidRPr="00B85682">
              <w:rPr>
                <w:b/>
                <w:sz w:val="16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4578" w14:textId="77777777" w:rsidR="003941DA" w:rsidRPr="00B85682" w:rsidRDefault="003941DA" w:rsidP="00AA64C9">
            <w:pPr>
              <w:rPr>
                <w:sz w:val="16"/>
              </w:rPr>
            </w:pPr>
            <w:r w:rsidRPr="00B85682">
              <w:rPr>
                <w:sz w:val="16"/>
              </w:rPr>
              <w:t>27.37 (22.83 - 3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DF3D" w14:textId="77777777" w:rsidR="003941DA" w:rsidRPr="00B85682" w:rsidRDefault="003941DA" w:rsidP="00AA64C9">
            <w:pPr>
              <w:rPr>
                <w:sz w:val="16"/>
              </w:rPr>
            </w:pPr>
            <w:r w:rsidRPr="00B85682">
              <w:rPr>
                <w:sz w:val="16"/>
              </w:rPr>
              <w:t>20.33 (14.53 - 2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0E6A" w14:textId="77777777" w:rsidR="003941DA" w:rsidRPr="00B85682" w:rsidRDefault="003941DA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96.3</w:t>
            </w:r>
          </w:p>
        </w:tc>
      </w:tr>
      <w:tr w:rsidR="003941DA" w:rsidRPr="00B85682" w14:paraId="5AC47CE4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604D" w14:textId="77777777" w:rsidR="003941DA" w:rsidRPr="00B85682" w:rsidRDefault="003941DA" w:rsidP="00AA64C9">
            <w:pPr>
              <w:rPr>
                <w:b/>
                <w:sz w:val="16"/>
              </w:rPr>
            </w:pPr>
            <w:r w:rsidRPr="00B85682">
              <w:rPr>
                <w:b/>
                <w:sz w:val="16"/>
              </w:rPr>
              <w:t>Market s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54E5" w14:textId="77777777" w:rsidR="003941DA" w:rsidRPr="00B85682" w:rsidRDefault="003941DA" w:rsidP="00AA64C9">
            <w:pPr>
              <w:rPr>
                <w:sz w:val="16"/>
              </w:rPr>
            </w:pPr>
            <w:r w:rsidRPr="00B85682">
              <w:rPr>
                <w:sz w:val="16"/>
              </w:rPr>
              <w:t>27.54 (23.30 - 3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B6C0" w14:textId="77777777" w:rsidR="003941DA" w:rsidRPr="00B85682" w:rsidRDefault="003941DA" w:rsidP="00AA64C9">
            <w:pPr>
              <w:rPr>
                <w:sz w:val="16"/>
              </w:rPr>
            </w:pPr>
            <w:r w:rsidRPr="00B85682">
              <w:rPr>
                <w:sz w:val="16"/>
              </w:rPr>
              <w:t>14.88 (9.42 - 2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AA41" w14:textId="77777777" w:rsidR="003941DA" w:rsidRPr="00B85682" w:rsidRDefault="003941DA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99.8</w:t>
            </w:r>
          </w:p>
        </w:tc>
      </w:tr>
      <w:tr w:rsidR="003941DA" w:rsidRPr="00B85682" w14:paraId="1C9D9425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2BA4" w14:textId="77777777" w:rsidR="003941DA" w:rsidRPr="00B85682" w:rsidRDefault="003941DA" w:rsidP="00AA64C9">
            <w:pPr>
              <w:rPr>
                <w:b/>
                <w:sz w:val="16"/>
              </w:rPr>
            </w:pPr>
            <w:r w:rsidRPr="00B85682">
              <w:rPr>
                <w:b/>
                <w:sz w:val="16"/>
              </w:rPr>
              <w:t>Pacific h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133C" w14:textId="77777777" w:rsidR="003941DA" w:rsidRPr="00B85682" w:rsidRDefault="003941DA" w:rsidP="00AA64C9">
            <w:pPr>
              <w:rPr>
                <w:sz w:val="16"/>
              </w:rPr>
            </w:pPr>
            <w:r w:rsidRPr="00B85682">
              <w:rPr>
                <w:sz w:val="16"/>
              </w:rPr>
              <w:t>14.50 (7.54 - 22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1CAC6" w14:textId="77777777" w:rsidR="003941DA" w:rsidRPr="00B85682" w:rsidRDefault="003941DA" w:rsidP="00AA64C9">
            <w:pPr>
              <w:rPr>
                <w:sz w:val="16"/>
              </w:rPr>
            </w:pPr>
            <w:r w:rsidRPr="00B85682">
              <w:rPr>
                <w:sz w:val="16"/>
              </w:rPr>
              <w:t>36.67 (23.90 - 50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EFF0" w14:textId="77777777" w:rsidR="003941DA" w:rsidRPr="00B85682" w:rsidRDefault="003941DA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0.0</w:t>
            </w:r>
          </w:p>
        </w:tc>
      </w:tr>
    </w:tbl>
    <w:p w14:paraId="64490DA1" w14:textId="77777777" w:rsidR="003941DA" w:rsidRDefault="003941DA" w:rsidP="003941DA">
      <w:pPr>
        <w:rPr>
          <w:b/>
        </w:rPr>
      </w:pPr>
    </w:p>
    <w:p w14:paraId="7ED88683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1DA"/>
    <w:rsid w:val="000A3AFA"/>
    <w:rsid w:val="003941DA"/>
    <w:rsid w:val="007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F55FB"/>
  <w15:chartTrackingRefBased/>
  <w15:docId w15:val="{8A5283A7-A16F-4172-9739-3015E32E8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1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08:00Z</dcterms:created>
  <dcterms:modified xsi:type="dcterms:W3CDTF">2023-02-08T14:08:00Z</dcterms:modified>
</cp:coreProperties>
</file>